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71C31" w14:textId="77777777" w:rsidR="00C30021" w:rsidRPr="000843FE" w:rsidRDefault="00C30021" w:rsidP="00C3002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6D714FAE" w14:textId="4A7E887E" w:rsidR="00C30021" w:rsidRPr="000843FE" w:rsidRDefault="00C30021" w:rsidP="00C30021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843F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s</w:t>
      </w:r>
    </w:p>
    <w:p w14:paraId="10FCBA2A" w14:textId="77777777" w:rsidR="00C30021" w:rsidRPr="000843FE" w:rsidRDefault="00C30021" w:rsidP="00C3002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4C05DB45" w14:textId="77777777" w:rsidR="00C30021" w:rsidRPr="000843FE" w:rsidRDefault="00C30021" w:rsidP="00C30021">
      <w:pPr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25ADC794" w14:textId="5DC7AB7F" w:rsidR="0010037A" w:rsidRPr="000843FE" w:rsidRDefault="000843FE" w:rsidP="00C30021">
      <w:pPr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204963003"/>
      <w:r w:rsidRPr="000843FE">
        <w:rPr>
          <w:rFonts w:ascii="Times New Roman" w:hAnsi="Times New Roman" w:cs="Times New Roman"/>
          <w:sz w:val="24"/>
          <w:szCs w:val="24"/>
          <w:lang w:val="en-GB"/>
        </w:rPr>
        <w:drawing>
          <wp:inline distT="0" distB="0" distL="0" distR="0" wp14:anchorId="500B1EA6" wp14:editId="2E5EF367">
            <wp:extent cx="5943600" cy="3155950"/>
            <wp:effectExtent l="0" t="0" r="0" b="6350"/>
            <wp:docPr id="15818976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89762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AF60F" w14:textId="77777777" w:rsidR="0010037A" w:rsidRPr="000843FE" w:rsidRDefault="0010037A" w:rsidP="00C30021">
      <w:pPr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7CE148C3" w14:textId="611C8B8B" w:rsidR="0010037A" w:rsidRPr="000843FE" w:rsidRDefault="0010037A" w:rsidP="0010037A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843FE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Figure 1</w:t>
      </w:r>
      <w:r w:rsidRPr="000843FE">
        <w:rPr>
          <w:rFonts w:ascii="Times New Roman" w:hAnsi="Times New Roman" w:cs="Times New Roman"/>
          <w:sz w:val="24"/>
          <w:szCs w:val="24"/>
          <w:lang w:val="en-CA"/>
        </w:rPr>
        <w:t xml:space="preserve"> Flow diagram of participant recruitment and screening. </w:t>
      </w:r>
    </w:p>
    <w:bookmarkEnd w:id="0"/>
    <w:p w14:paraId="75B75C9C" w14:textId="77777777" w:rsidR="0010037A" w:rsidRPr="000843FE" w:rsidRDefault="0010037A" w:rsidP="00C30021">
      <w:pPr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4A6C4305" w14:textId="77777777" w:rsidR="0010037A" w:rsidRPr="000843FE" w:rsidRDefault="0010037A" w:rsidP="00C30021">
      <w:pPr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4DE24797" w14:textId="77777777" w:rsidR="0010037A" w:rsidRPr="000843FE" w:rsidRDefault="0010037A" w:rsidP="00C30021">
      <w:pPr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4E234083" w14:textId="77777777" w:rsidR="00C30021" w:rsidRPr="000843FE" w:rsidRDefault="00C30021" w:rsidP="00C30021">
      <w:pPr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664A7174" w14:textId="77777777" w:rsidR="00C30021" w:rsidRPr="000843FE" w:rsidRDefault="00C30021" w:rsidP="00C30021">
      <w:pPr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37D7C7EC" w14:textId="396EAF5E" w:rsidR="00C30021" w:rsidRPr="000843FE" w:rsidRDefault="00C30021" w:rsidP="00C30021">
      <w:pPr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0843FE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43271313" wp14:editId="3A146B80">
            <wp:extent cx="4343400" cy="3498850"/>
            <wp:effectExtent l="0" t="0" r="0" b="6350"/>
            <wp:docPr id="1595860690" name="Picture 3" descr="A graph with a line and a blu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860690" name="Picture 3" descr="A graph with a line and a blue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D8292" w14:textId="77E9885C" w:rsidR="00C30021" w:rsidRPr="000843FE" w:rsidRDefault="00C30021" w:rsidP="00C30021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843F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ry Figure </w:t>
      </w:r>
      <w:r w:rsidR="0010037A" w:rsidRPr="000843FE">
        <w:rPr>
          <w:rFonts w:ascii="Times New Roman" w:hAnsi="Times New Roman" w:cs="Times New Roman"/>
          <w:b/>
          <w:bCs/>
          <w:sz w:val="24"/>
          <w:szCs w:val="24"/>
          <w:lang w:val="en-CA"/>
        </w:rPr>
        <w:t>2</w:t>
      </w:r>
      <w:r w:rsidRPr="000843FE">
        <w:rPr>
          <w:rFonts w:ascii="Times New Roman" w:hAnsi="Times New Roman" w:cs="Times New Roman"/>
          <w:sz w:val="24"/>
          <w:szCs w:val="24"/>
          <w:lang w:val="en-CA"/>
        </w:rPr>
        <w:t xml:space="preserve"> Autism and ADHD screening scores were positively correlated in the overall participant sample (r = 0.30, p &lt; 001</w:t>
      </w:r>
      <w:r w:rsidR="0010037A" w:rsidRPr="000843FE">
        <w:rPr>
          <w:rFonts w:ascii="Times New Roman" w:hAnsi="Times New Roman" w:cs="Times New Roman"/>
          <w:sz w:val="24"/>
          <w:szCs w:val="24"/>
          <w:lang w:val="en-CA"/>
        </w:rPr>
        <w:t>, n = 200</w:t>
      </w:r>
      <w:r w:rsidRPr="000843FE">
        <w:rPr>
          <w:rFonts w:ascii="Times New Roman" w:hAnsi="Times New Roman" w:cs="Times New Roman"/>
          <w:sz w:val="24"/>
          <w:szCs w:val="24"/>
          <w:lang w:val="en-CA"/>
        </w:rPr>
        <w:t xml:space="preserve">). Each dot reflects one individual. The regression line is indicated in blue, and the 95% confidence interval is shaded in gray. </w:t>
      </w:r>
    </w:p>
    <w:p w14:paraId="21C9CC80" w14:textId="77777777" w:rsidR="00900467" w:rsidRPr="000843FE" w:rsidRDefault="00900467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7D3F7250" w14:textId="77777777" w:rsidR="001046FB" w:rsidRPr="000843FE" w:rsidRDefault="001046FB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67C78F6" w14:textId="77777777" w:rsidR="001046FB" w:rsidRPr="000843FE" w:rsidRDefault="001046FB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433003F3" w14:textId="77777777" w:rsidR="001046FB" w:rsidRPr="000843FE" w:rsidRDefault="001046FB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3C4BBBD2" w14:textId="77777777" w:rsidR="001046FB" w:rsidRPr="000843FE" w:rsidRDefault="001046FB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7267D63F" w14:textId="77777777" w:rsidR="001046FB" w:rsidRPr="000843FE" w:rsidRDefault="001046FB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6A633B0D" w14:textId="77777777" w:rsidR="001046FB" w:rsidRPr="000843FE" w:rsidRDefault="001046FB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77337091" w14:textId="77777777" w:rsidR="001046FB" w:rsidRPr="000843FE" w:rsidRDefault="001046FB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70925B87" w14:textId="77777777" w:rsidR="0057627C" w:rsidRPr="000843FE" w:rsidRDefault="0057627C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593B7A5" w14:textId="77777777" w:rsidR="0057627C" w:rsidRPr="000843FE" w:rsidRDefault="0057627C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06326BD" w14:textId="77777777" w:rsidR="0057627C" w:rsidRPr="000843FE" w:rsidRDefault="0057627C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1FE89928" w14:textId="77777777" w:rsidR="0057627C" w:rsidRPr="000843FE" w:rsidRDefault="0057627C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406C809F" w14:textId="77777777" w:rsidR="001046FB" w:rsidRPr="000843FE" w:rsidRDefault="001046FB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29623527" w14:textId="77777777" w:rsidR="0057627C" w:rsidRPr="000843FE" w:rsidRDefault="0057627C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6B52A5A5" w14:textId="77777777" w:rsidR="008475FE" w:rsidRDefault="008475FE" w:rsidP="000843FE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75EB132" w14:textId="70C5B236" w:rsidR="000843FE" w:rsidRDefault="001046FB" w:rsidP="000843F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843F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ry Table 1. </w:t>
      </w:r>
      <w:r w:rsidR="000843FE" w:rsidRPr="000843F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0843FE" w:rsidRPr="000843FE">
        <w:rPr>
          <w:rFonts w:ascii="Times New Roman" w:hAnsi="Times New Roman" w:cs="Times New Roman"/>
          <w:sz w:val="24"/>
          <w:szCs w:val="24"/>
          <w:lang w:val="en-GB"/>
        </w:rPr>
        <w:t>Comparison of ADHD and autism screening outcomes carried out by three categories of staff. Data indicate the observed number of instances with the expected number of instances in parentheses</w:t>
      </w:r>
      <w:r w:rsidR="00A30C3F">
        <w:rPr>
          <w:rFonts w:ascii="Times New Roman" w:hAnsi="Times New Roman" w:cs="Times New Roman"/>
          <w:sz w:val="24"/>
          <w:szCs w:val="24"/>
          <w:lang w:val="en-GB"/>
        </w:rPr>
        <w:t xml:space="preserve"> using the chi-square test. </w:t>
      </w:r>
      <w:r w:rsidR="000843FE">
        <w:rPr>
          <w:rFonts w:ascii="Times New Roman" w:hAnsi="Times New Roman" w:cs="Times New Roman"/>
          <w:sz w:val="24"/>
          <w:szCs w:val="24"/>
          <w:lang w:val="en-GB"/>
        </w:rPr>
        <w:t xml:space="preserve">For ADHD screening: </w:t>
      </w:r>
      <w:r w:rsidR="000843FE" w:rsidRPr="000843F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843FE" w:rsidRPr="003B0F67">
        <w:rPr>
          <w:rFonts w:ascii="Times New Roman" w:hAnsi="Times New Roman" w:cs="Times New Roman"/>
          <w:sz w:val="24"/>
          <w:szCs w:val="24"/>
          <w:lang w:val="en-GB"/>
        </w:rPr>
        <w:t>χ² = 32.9, df = 2, p &lt; 0.001</w:t>
      </w:r>
      <w:r w:rsidR="000843FE">
        <w:rPr>
          <w:rFonts w:ascii="Times New Roman" w:hAnsi="Times New Roman" w:cs="Times New Roman"/>
          <w:sz w:val="24"/>
          <w:szCs w:val="24"/>
          <w:lang w:val="en-GB"/>
        </w:rPr>
        <w:t xml:space="preserve">. For autism screening: </w:t>
      </w:r>
      <w:r w:rsidR="000843FE" w:rsidRPr="003B0F67">
        <w:rPr>
          <w:rFonts w:ascii="Times New Roman" w:hAnsi="Times New Roman" w:cs="Times New Roman"/>
          <w:sz w:val="24"/>
          <w:szCs w:val="24"/>
          <w:lang w:val="en-GB"/>
        </w:rPr>
        <w:t>χ² = 5.3, df = 2, p = 0.07</w:t>
      </w:r>
      <w:r w:rsidR="00A30C3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623CDE28" w14:textId="77777777" w:rsidR="000843FE" w:rsidRPr="000843FE" w:rsidRDefault="000843FE" w:rsidP="000843FE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Light"/>
        <w:tblW w:w="8642" w:type="dxa"/>
        <w:tblLook w:val="04A0" w:firstRow="1" w:lastRow="0" w:firstColumn="1" w:lastColumn="0" w:noHBand="0" w:noVBand="1"/>
      </w:tblPr>
      <w:tblGrid>
        <w:gridCol w:w="3080"/>
        <w:gridCol w:w="1340"/>
        <w:gridCol w:w="1420"/>
        <w:gridCol w:w="1385"/>
        <w:gridCol w:w="1417"/>
      </w:tblGrid>
      <w:tr w:rsidR="000843FE" w:rsidRPr="000843FE" w14:paraId="784AE52B" w14:textId="77777777" w:rsidTr="008E50A3">
        <w:trPr>
          <w:trHeight w:val="290"/>
        </w:trPr>
        <w:tc>
          <w:tcPr>
            <w:tcW w:w="3080" w:type="dxa"/>
            <w:noWrap/>
            <w:hideMark/>
          </w:tcPr>
          <w:p w14:paraId="66C0B3FD" w14:textId="77777777" w:rsidR="000843FE" w:rsidRPr="000843FE" w:rsidRDefault="000843FE" w:rsidP="008E50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2760" w:type="dxa"/>
            <w:gridSpan w:val="2"/>
            <w:noWrap/>
            <w:hideMark/>
          </w:tcPr>
          <w:p w14:paraId="09C5CF2C" w14:textId="77777777" w:rsidR="000843FE" w:rsidRPr="000843FE" w:rsidRDefault="000843FE" w:rsidP="008E50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</w:pPr>
            <w:r w:rsidRPr="000843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none"/>
              </w:rPr>
              <w:t>ADHD screening outcome</w:t>
            </w:r>
            <w:r w:rsidRPr="000843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none"/>
              </w:rPr>
              <w:br/>
            </w:r>
            <w:r w:rsidRPr="00084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  <w:t xml:space="preserve"> (n = 199)</w:t>
            </w:r>
          </w:p>
        </w:tc>
        <w:tc>
          <w:tcPr>
            <w:tcW w:w="2802" w:type="dxa"/>
            <w:gridSpan w:val="2"/>
            <w:noWrap/>
            <w:hideMark/>
          </w:tcPr>
          <w:p w14:paraId="04A991CC" w14:textId="77777777" w:rsidR="000843FE" w:rsidRPr="000843FE" w:rsidRDefault="000843FE" w:rsidP="008E50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</w:pPr>
            <w:r w:rsidRPr="000843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none"/>
              </w:rPr>
              <w:t>Autism screening outcome</w:t>
            </w:r>
            <w:r w:rsidRPr="000843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none"/>
              </w:rPr>
              <w:br/>
            </w:r>
            <w:r w:rsidRPr="00084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  <w:t xml:space="preserve"> (n=207)</w:t>
            </w:r>
          </w:p>
        </w:tc>
      </w:tr>
      <w:tr w:rsidR="000843FE" w:rsidRPr="000843FE" w14:paraId="48DDCEDC" w14:textId="77777777" w:rsidTr="008E50A3">
        <w:trPr>
          <w:trHeight w:val="290"/>
        </w:trPr>
        <w:tc>
          <w:tcPr>
            <w:tcW w:w="3080" w:type="dxa"/>
            <w:noWrap/>
            <w:hideMark/>
          </w:tcPr>
          <w:p w14:paraId="6C46AD50" w14:textId="77777777" w:rsidR="000843FE" w:rsidRPr="000843FE" w:rsidRDefault="000843FE" w:rsidP="008E50A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none"/>
              </w:rPr>
            </w:pPr>
            <w:r w:rsidRPr="000843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none"/>
              </w:rPr>
              <w:t>Staff category</w:t>
            </w:r>
          </w:p>
        </w:tc>
        <w:tc>
          <w:tcPr>
            <w:tcW w:w="1340" w:type="dxa"/>
            <w:noWrap/>
            <w:hideMark/>
          </w:tcPr>
          <w:p w14:paraId="6E73B84A" w14:textId="77777777" w:rsidR="000843FE" w:rsidRPr="000843FE" w:rsidRDefault="000843FE" w:rsidP="008E50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  <w14:ligatures w14:val="none"/>
              </w:rPr>
            </w:pPr>
            <w:r w:rsidRPr="000843F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  <w14:ligatures w14:val="none"/>
              </w:rPr>
              <w:t>no evidence</w:t>
            </w:r>
          </w:p>
        </w:tc>
        <w:tc>
          <w:tcPr>
            <w:tcW w:w="1420" w:type="dxa"/>
            <w:noWrap/>
            <w:hideMark/>
          </w:tcPr>
          <w:p w14:paraId="6871F42E" w14:textId="77777777" w:rsidR="000843FE" w:rsidRPr="000843FE" w:rsidRDefault="000843FE" w:rsidP="008E50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  <w14:ligatures w14:val="none"/>
              </w:rPr>
            </w:pPr>
            <w:r w:rsidRPr="000843F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  <w14:ligatures w14:val="none"/>
              </w:rPr>
              <w:t>evidence</w:t>
            </w:r>
          </w:p>
        </w:tc>
        <w:tc>
          <w:tcPr>
            <w:tcW w:w="1385" w:type="dxa"/>
            <w:noWrap/>
            <w:hideMark/>
          </w:tcPr>
          <w:p w14:paraId="76B167F1" w14:textId="77777777" w:rsidR="000843FE" w:rsidRPr="000843FE" w:rsidRDefault="000843FE" w:rsidP="008E50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  <w14:ligatures w14:val="none"/>
              </w:rPr>
            </w:pPr>
            <w:r w:rsidRPr="000843F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  <w14:ligatures w14:val="none"/>
              </w:rPr>
              <w:t>no evidence</w:t>
            </w:r>
          </w:p>
        </w:tc>
        <w:tc>
          <w:tcPr>
            <w:tcW w:w="1417" w:type="dxa"/>
            <w:noWrap/>
            <w:hideMark/>
          </w:tcPr>
          <w:p w14:paraId="0EED8396" w14:textId="77777777" w:rsidR="000843FE" w:rsidRPr="000843FE" w:rsidRDefault="000843FE" w:rsidP="008E50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  <w14:ligatures w14:val="none"/>
              </w:rPr>
            </w:pPr>
            <w:r w:rsidRPr="000843F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  <w14:ligatures w14:val="none"/>
              </w:rPr>
              <w:t>evidence</w:t>
            </w:r>
          </w:p>
        </w:tc>
      </w:tr>
      <w:tr w:rsidR="000843FE" w:rsidRPr="000843FE" w14:paraId="19DF43DD" w14:textId="77777777" w:rsidTr="008E50A3">
        <w:trPr>
          <w:trHeight w:val="290"/>
        </w:trPr>
        <w:tc>
          <w:tcPr>
            <w:tcW w:w="3080" w:type="dxa"/>
            <w:noWrap/>
            <w:hideMark/>
          </w:tcPr>
          <w:p w14:paraId="00559EB3" w14:textId="77777777" w:rsidR="000843FE" w:rsidRPr="000843FE" w:rsidRDefault="000843FE" w:rsidP="008E50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</w:pPr>
            <w:r w:rsidRPr="00084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  <w:t>Designated detention officer</w:t>
            </w:r>
          </w:p>
        </w:tc>
        <w:tc>
          <w:tcPr>
            <w:tcW w:w="1340" w:type="dxa"/>
            <w:noWrap/>
            <w:hideMark/>
          </w:tcPr>
          <w:p w14:paraId="6FB5E528" w14:textId="77777777" w:rsidR="000843FE" w:rsidRPr="000843FE" w:rsidRDefault="000843FE" w:rsidP="008E50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</w:pPr>
            <w:r w:rsidRPr="00084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  <w:t>15 (29.8)</w:t>
            </w:r>
          </w:p>
        </w:tc>
        <w:tc>
          <w:tcPr>
            <w:tcW w:w="1420" w:type="dxa"/>
            <w:noWrap/>
            <w:hideMark/>
          </w:tcPr>
          <w:p w14:paraId="30252F36" w14:textId="77777777" w:rsidR="000843FE" w:rsidRPr="000843FE" w:rsidRDefault="000843FE" w:rsidP="008E50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</w:pPr>
            <w:r w:rsidRPr="00084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  <w:t>45 (30.2)</w:t>
            </w:r>
          </w:p>
        </w:tc>
        <w:tc>
          <w:tcPr>
            <w:tcW w:w="1385" w:type="dxa"/>
            <w:noWrap/>
            <w:hideMark/>
          </w:tcPr>
          <w:p w14:paraId="1D910043" w14:textId="77777777" w:rsidR="000843FE" w:rsidRPr="000843FE" w:rsidRDefault="000843FE" w:rsidP="008E50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</w:pPr>
            <w:r w:rsidRPr="00084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  <w:t>57 (58.7)</w:t>
            </w:r>
          </w:p>
        </w:tc>
        <w:tc>
          <w:tcPr>
            <w:tcW w:w="1417" w:type="dxa"/>
            <w:noWrap/>
            <w:hideMark/>
          </w:tcPr>
          <w:p w14:paraId="5EC3D56B" w14:textId="77777777" w:rsidR="000843FE" w:rsidRPr="000843FE" w:rsidRDefault="000843FE" w:rsidP="008E50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</w:pPr>
            <w:r w:rsidRPr="00084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  <w:t>5 (3.3)</w:t>
            </w:r>
          </w:p>
        </w:tc>
      </w:tr>
      <w:tr w:rsidR="000843FE" w:rsidRPr="000843FE" w14:paraId="455C0555" w14:textId="77777777" w:rsidTr="008E50A3">
        <w:trPr>
          <w:trHeight w:val="290"/>
        </w:trPr>
        <w:tc>
          <w:tcPr>
            <w:tcW w:w="3080" w:type="dxa"/>
            <w:noWrap/>
            <w:hideMark/>
          </w:tcPr>
          <w:p w14:paraId="253B2E88" w14:textId="77777777" w:rsidR="000843FE" w:rsidRPr="000843FE" w:rsidRDefault="000843FE" w:rsidP="008E50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</w:pPr>
            <w:r w:rsidRPr="00084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  <w:t>Healthcare professional</w:t>
            </w:r>
          </w:p>
        </w:tc>
        <w:tc>
          <w:tcPr>
            <w:tcW w:w="1340" w:type="dxa"/>
            <w:noWrap/>
            <w:hideMark/>
          </w:tcPr>
          <w:p w14:paraId="6A74E88D" w14:textId="77777777" w:rsidR="000843FE" w:rsidRPr="000843FE" w:rsidRDefault="000843FE" w:rsidP="008E50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</w:pPr>
            <w:r w:rsidRPr="00084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  <w:t>69 (49.3)</w:t>
            </w:r>
          </w:p>
        </w:tc>
        <w:tc>
          <w:tcPr>
            <w:tcW w:w="1420" w:type="dxa"/>
            <w:noWrap/>
            <w:hideMark/>
          </w:tcPr>
          <w:p w14:paraId="220A5E90" w14:textId="77777777" w:rsidR="000843FE" w:rsidRPr="000843FE" w:rsidRDefault="000843FE" w:rsidP="008E50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</w:pPr>
            <w:r w:rsidRPr="00084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  <w:t>30 (49.7)</w:t>
            </w:r>
          </w:p>
        </w:tc>
        <w:tc>
          <w:tcPr>
            <w:tcW w:w="1385" w:type="dxa"/>
            <w:noWrap/>
            <w:hideMark/>
          </w:tcPr>
          <w:p w14:paraId="02DA7F07" w14:textId="77777777" w:rsidR="000843FE" w:rsidRPr="000843FE" w:rsidRDefault="000843FE" w:rsidP="008E50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</w:pPr>
            <w:r w:rsidRPr="00084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  <w:t>104 (100.4)</w:t>
            </w:r>
          </w:p>
        </w:tc>
        <w:tc>
          <w:tcPr>
            <w:tcW w:w="1417" w:type="dxa"/>
            <w:noWrap/>
            <w:hideMark/>
          </w:tcPr>
          <w:p w14:paraId="1347D250" w14:textId="77777777" w:rsidR="000843FE" w:rsidRPr="000843FE" w:rsidRDefault="000843FE" w:rsidP="008E50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</w:pPr>
            <w:r w:rsidRPr="00084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  <w:t>2 (5.6)</w:t>
            </w:r>
          </w:p>
        </w:tc>
      </w:tr>
      <w:tr w:rsidR="000843FE" w:rsidRPr="000843FE" w14:paraId="5D5EF251" w14:textId="77777777" w:rsidTr="008E50A3">
        <w:trPr>
          <w:trHeight w:val="290"/>
        </w:trPr>
        <w:tc>
          <w:tcPr>
            <w:tcW w:w="3080" w:type="dxa"/>
            <w:noWrap/>
            <w:hideMark/>
          </w:tcPr>
          <w:p w14:paraId="7645562F" w14:textId="77777777" w:rsidR="000843FE" w:rsidRPr="000843FE" w:rsidRDefault="000843FE" w:rsidP="008E50A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</w:pPr>
            <w:r w:rsidRPr="00084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  <w:t>Police constable</w:t>
            </w:r>
          </w:p>
        </w:tc>
        <w:tc>
          <w:tcPr>
            <w:tcW w:w="1340" w:type="dxa"/>
            <w:noWrap/>
            <w:hideMark/>
          </w:tcPr>
          <w:p w14:paraId="5D082DC7" w14:textId="77777777" w:rsidR="000843FE" w:rsidRPr="000843FE" w:rsidRDefault="000843FE" w:rsidP="008E50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</w:pPr>
            <w:r w:rsidRPr="00084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  <w:t>15 (19.9)</w:t>
            </w:r>
          </w:p>
        </w:tc>
        <w:tc>
          <w:tcPr>
            <w:tcW w:w="1420" w:type="dxa"/>
            <w:noWrap/>
            <w:hideMark/>
          </w:tcPr>
          <w:p w14:paraId="1DD109EE" w14:textId="77777777" w:rsidR="000843FE" w:rsidRPr="000843FE" w:rsidRDefault="000843FE" w:rsidP="008E50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</w:pPr>
            <w:r w:rsidRPr="00084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  <w:t>25 (20.1)</w:t>
            </w:r>
          </w:p>
        </w:tc>
        <w:tc>
          <w:tcPr>
            <w:tcW w:w="1385" w:type="dxa"/>
            <w:noWrap/>
            <w:hideMark/>
          </w:tcPr>
          <w:p w14:paraId="7776B2BE" w14:textId="77777777" w:rsidR="000843FE" w:rsidRPr="000843FE" w:rsidRDefault="000843FE" w:rsidP="008E50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</w:pPr>
            <w:r w:rsidRPr="00084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  <w:t>35 (36.9)</w:t>
            </w:r>
          </w:p>
        </w:tc>
        <w:tc>
          <w:tcPr>
            <w:tcW w:w="1417" w:type="dxa"/>
            <w:noWrap/>
            <w:hideMark/>
          </w:tcPr>
          <w:p w14:paraId="1FB42793" w14:textId="77777777" w:rsidR="000843FE" w:rsidRPr="000843FE" w:rsidRDefault="000843FE" w:rsidP="008E50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</w:pPr>
            <w:r w:rsidRPr="000843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  <w:t>4 (2.1)</w:t>
            </w:r>
          </w:p>
        </w:tc>
      </w:tr>
    </w:tbl>
    <w:p w14:paraId="1AD7798C" w14:textId="560BF6E3" w:rsidR="000843FE" w:rsidRPr="000843FE" w:rsidRDefault="000843FE" w:rsidP="000843FE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sectPr w:rsidR="000843FE" w:rsidRPr="000843FE" w:rsidSect="0077260A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F34B6D" w14:textId="77777777" w:rsidR="000F5B66" w:rsidRDefault="000F5B66" w:rsidP="00C30021">
      <w:pPr>
        <w:spacing w:after="0" w:line="240" w:lineRule="auto"/>
      </w:pPr>
      <w:r>
        <w:separator/>
      </w:r>
    </w:p>
  </w:endnote>
  <w:endnote w:type="continuationSeparator" w:id="0">
    <w:p w14:paraId="6D04A318" w14:textId="77777777" w:rsidR="000F5B66" w:rsidRDefault="000F5B66" w:rsidP="00C300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2230F1" w14:textId="77777777" w:rsidR="000F5B66" w:rsidRDefault="000F5B66" w:rsidP="00C30021">
      <w:pPr>
        <w:spacing w:after="0" w:line="240" w:lineRule="auto"/>
      </w:pPr>
      <w:r>
        <w:separator/>
      </w:r>
    </w:p>
  </w:footnote>
  <w:footnote w:type="continuationSeparator" w:id="0">
    <w:p w14:paraId="07E61AE3" w14:textId="77777777" w:rsidR="000F5B66" w:rsidRDefault="000F5B66" w:rsidP="00C300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360952" w14:textId="55F4EE8F" w:rsidR="00C30021" w:rsidRPr="00C30021" w:rsidRDefault="00C30021" w:rsidP="00C30021">
    <w:pPr>
      <w:pStyle w:val="Header"/>
      <w:rPr>
        <w:lang w:val="en-GB"/>
      </w:rPr>
    </w:pPr>
    <w:r w:rsidRPr="00C30021">
      <w:rPr>
        <w:lang w:val="en-GB"/>
      </w:rPr>
      <w:t>Neurodiversity in custody: Screening results for ADHD and autistic traits in</w:t>
    </w:r>
    <w:r w:rsidR="0057627C">
      <w:rPr>
        <w:lang w:val="en-GB"/>
      </w:rPr>
      <w:t xml:space="preserve"> </w:t>
    </w:r>
    <w:r w:rsidRPr="00C30021">
      <w:rPr>
        <w:lang w:val="en-GB"/>
      </w:rPr>
      <w:t>individuals arrested by the London Metropolitan Polic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rinkaDocId" w:val="d22b1183-35a5-4cd2-ae5f-610455709646"/>
  </w:docVars>
  <w:rsids>
    <w:rsidRoot w:val="00C30021"/>
    <w:rsid w:val="000843FE"/>
    <w:rsid w:val="000D3DAD"/>
    <w:rsid w:val="000F5B66"/>
    <w:rsid w:val="0010037A"/>
    <w:rsid w:val="001046FB"/>
    <w:rsid w:val="00332982"/>
    <w:rsid w:val="0042609A"/>
    <w:rsid w:val="0050149D"/>
    <w:rsid w:val="0057627C"/>
    <w:rsid w:val="005B408A"/>
    <w:rsid w:val="005C75CC"/>
    <w:rsid w:val="00690997"/>
    <w:rsid w:val="0077260A"/>
    <w:rsid w:val="007958C5"/>
    <w:rsid w:val="008475FE"/>
    <w:rsid w:val="00900467"/>
    <w:rsid w:val="00A00271"/>
    <w:rsid w:val="00A30C3F"/>
    <w:rsid w:val="00AE7240"/>
    <w:rsid w:val="00B7296D"/>
    <w:rsid w:val="00C30021"/>
    <w:rsid w:val="00C30D61"/>
    <w:rsid w:val="00D91716"/>
    <w:rsid w:val="00E54725"/>
    <w:rsid w:val="00EA7174"/>
    <w:rsid w:val="00EF704D"/>
    <w:rsid w:val="00FE1DAB"/>
    <w:rsid w:val="00FE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32BC1"/>
  <w15:chartTrackingRefBased/>
  <w15:docId w15:val="{D436DEA3-320D-4B11-93C6-DDB37173C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021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0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0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02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002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02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02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02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02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02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0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0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0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00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0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0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0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0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0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00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00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02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00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002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300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0021"/>
    <w:pPr>
      <w:spacing w:line="278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300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0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0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002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30021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30021"/>
  </w:style>
  <w:style w:type="paragraph" w:styleId="Footer">
    <w:name w:val="footer"/>
    <w:basedOn w:val="Normal"/>
    <w:link w:val="FooterChar"/>
    <w:uiPriority w:val="99"/>
    <w:unhideWhenUsed/>
    <w:rsid w:val="00C30021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30021"/>
  </w:style>
  <w:style w:type="table" w:styleId="TableGridLight">
    <w:name w:val="Grid Table Light"/>
    <w:basedOn w:val="TableNormal"/>
    <w:uiPriority w:val="40"/>
    <w:rsid w:val="000843FE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5</Words>
  <Characters>894</Characters>
  <Application>Microsoft Office Word</Application>
  <DocSecurity>0</DocSecurity>
  <Lines>127</Lines>
  <Paragraphs>76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</dc:creator>
  <cp:keywords/>
  <dc:description/>
  <cp:lastModifiedBy>tanya</cp:lastModifiedBy>
  <cp:revision>2</cp:revision>
  <dcterms:created xsi:type="dcterms:W3CDTF">2025-10-01T08:57:00Z</dcterms:created>
  <dcterms:modified xsi:type="dcterms:W3CDTF">2025-10-01T08:57:00Z</dcterms:modified>
</cp:coreProperties>
</file>